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7BD2F" w14:textId="77777777" w:rsidR="001C12C5" w:rsidRDefault="001C12C5" w:rsidP="001C12C5">
      <w:pPr>
        <w:pStyle w:val="Heading1"/>
        <w:rPr>
          <w:lang w:val="en-GB"/>
        </w:rPr>
      </w:pPr>
      <w:bookmarkStart w:id="0" w:name="_Ref454975338"/>
      <w:r>
        <w:rPr>
          <w:lang w:val="en-GB"/>
        </w:rPr>
        <w:t>Area</w:t>
      </w:r>
      <w:r w:rsidRPr="001C12C5">
        <w:rPr>
          <w:lang w:val="en-GB"/>
        </w:rPr>
        <w:t xml:space="preserve"> at risk of gambiense and rhodesiense HAT</w:t>
      </w:r>
    </w:p>
    <w:p w14:paraId="26F18E84" w14:textId="77777777" w:rsidR="001C12C5" w:rsidRPr="001C12C5" w:rsidRDefault="001C12C5" w:rsidP="001C12C5">
      <w:pPr>
        <w:rPr>
          <w:lang w:val="en-GB"/>
        </w:rPr>
      </w:pPr>
    </w:p>
    <w:p w14:paraId="1BF51AA6" w14:textId="4D1D2960" w:rsidR="001C12C5" w:rsidRPr="001C12C5" w:rsidRDefault="001C12C5" w:rsidP="001C12C5">
      <w:pPr>
        <w:pStyle w:val="Caption"/>
        <w:keepNext/>
        <w:rPr>
          <w:lang w:val="en-GB"/>
        </w:rPr>
      </w:pPr>
      <w:r w:rsidRPr="001C12C5">
        <w:rPr>
          <w:lang w:val="en-GB"/>
        </w:rPr>
        <w:t xml:space="preserve">Table </w:t>
      </w:r>
      <w:r w:rsidRPr="001C12C5">
        <w:rPr>
          <w:lang w:val="en-GB"/>
        </w:rPr>
        <w:fldChar w:fldCharType="begin"/>
      </w:r>
      <w:r w:rsidRPr="001C12C5">
        <w:rPr>
          <w:lang w:val="en-GB"/>
        </w:rPr>
        <w:instrText xml:space="preserve"> SEQ Table \* ARABIC </w:instrText>
      </w:r>
      <w:r w:rsidRPr="001C12C5">
        <w:rPr>
          <w:lang w:val="en-GB"/>
        </w:rPr>
        <w:fldChar w:fldCharType="separate"/>
      </w:r>
      <w:r w:rsidR="00AE7816">
        <w:rPr>
          <w:noProof/>
          <w:lang w:val="en-GB"/>
        </w:rPr>
        <w:t>1</w:t>
      </w:r>
      <w:r w:rsidRPr="001C12C5">
        <w:rPr>
          <w:lang w:val="en-GB"/>
        </w:rPr>
        <w:fldChar w:fldCharType="end"/>
      </w:r>
      <w:bookmarkEnd w:id="0"/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gamb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>
        <w:rPr>
          <w:lang w:val="en-GB"/>
        </w:rPr>
        <w:t>). Period</w:t>
      </w:r>
      <w:r w:rsidRPr="001C12C5">
        <w:rPr>
          <w:lang w:val="en-GB"/>
        </w:rPr>
        <w:t xml:space="preserve"> </w:t>
      </w:r>
      <w:r>
        <w:rPr>
          <w:lang w:val="en-GB"/>
        </w:rPr>
        <w:t>201</w:t>
      </w:r>
      <w:r w:rsidR="000312A6">
        <w:rPr>
          <w:lang w:val="en-GB"/>
        </w:rPr>
        <w:t>6</w:t>
      </w:r>
      <w:r>
        <w:rPr>
          <w:lang w:val="en-GB"/>
        </w:rPr>
        <w:t>–20</w:t>
      </w:r>
      <w:r w:rsidR="000312A6">
        <w:rPr>
          <w:lang w:val="en-GB"/>
        </w:rPr>
        <w:t>20</w:t>
      </w:r>
      <w:r w:rsidRPr="001C12C5">
        <w:rPr>
          <w:lang w:val="en-GB"/>
        </w:rPr>
        <w:t>.</w:t>
      </w:r>
    </w:p>
    <w:tbl>
      <w:tblPr>
        <w:tblW w:w="96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433"/>
        <w:gridCol w:w="1123"/>
        <w:gridCol w:w="1123"/>
        <w:gridCol w:w="1123"/>
        <w:gridCol w:w="1017"/>
        <w:gridCol w:w="1123"/>
      </w:tblGrid>
      <w:tr w:rsidR="001C12C5" w:rsidRPr="001C12C5" w14:paraId="47F0057C" w14:textId="77777777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14:paraId="250C0ABA" w14:textId="77777777"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33" w:type="dxa"/>
          </w:tcPr>
          <w:p w14:paraId="5A0452CB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09" w:type="dxa"/>
            <w:gridSpan w:val="5"/>
          </w:tcPr>
          <w:p w14:paraId="72E90BB0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14:paraId="717245E3" w14:textId="3F8CCC66" w:rsidR="001C12C5" w:rsidRPr="001C12C5" w:rsidRDefault="001C12C5" w:rsidP="00BD712C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20B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20B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</w:tr>
      <w:tr w:rsidR="001C12C5" w:rsidRPr="001C12C5" w14:paraId="49959945" w14:textId="77777777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14:paraId="5E0F2ECD" w14:textId="77777777"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33" w:type="dxa"/>
          </w:tcPr>
          <w:p w14:paraId="078356A0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549EFE08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728464CD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14:paraId="5C1BFBE4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14:paraId="389B3790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35AF7212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017" w:type="dxa"/>
          </w:tcPr>
          <w:p w14:paraId="26B7DF74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7704207B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14:paraId="745F097D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14:paraId="7CFBF585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6906EBEC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690D37" w:rsidRPr="001C12C5" w14:paraId="7F55CF9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B25D26C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433" w:type="dxa"/>
            <w:vAlign w:val="center"/>
          </w:tcPr>
          <w:p w14:paraId="4506315B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53,770</w:t>
            </w:r>
          </w:p>
        </w:tc>
        <w:tc>
          <w:tcPr>
            <w:tcW w:w="1123" w:type="dxa"/>
            <w:vAlign w:val="center"/>
          </w:tcPr>
          <w:p w14:paraId="19A04BC6" w14:textId="27A973B7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587AAFF" w14:textId="01043E2B"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123" w:type="dxa"/>
            <w:vAlign w:val="center"/>
          </w:tcPr>
          <w:p w14:paraId="30B7B7BA" w14:textId="7CDAB255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17" w:type="dxa"/>
            <w:vAlign w:val="center"/>
          </w:tcPr>
          <w:p w14:paraId="1310322A" w14:textId="504082AE" w:rsidR="00690D37" w:rsidRPr="00690D37" w:rsidRDefault="001E412C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25</w:t>
            </w:r>
          </w:p>
        </w:tc>
        <w:tc>
          <w:tcPr>
            <w:tcW w:w="1123" w:type="dxa"/>
            <w:vAlign w:val="center"/>
          </w:tcPr>
          <w:p w14:paraId="6F6135B2" w14:textId="284C75DC" w:rsidR="00690D37" w:rsidRPr="00690D37" w:rsidRDefault="00AE7816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90D37" w:rsidRPr="001C12C5" w14:paraId="6B8073F2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A09E3A5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433" w:type="dxa"/>
            <w:vAlign w:val="center"/>
          </w:tcPr>
          <w:p w14:paraId="086EFA4D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4,470</w:t>
            </w:r>
          </w:p>
        </w:tc>
        <w:tc>
          <w:tcPr>
            <w:tcW w:w="1123" w:type="dxa"/>
            <w:vAlign w:val="center"/>
          </w:tcPr>
          <w:p w14:paraId="248508C8" w14:textId="2AC905D4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EAEABF6" w14:textId="7CF16164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E07C4E6" w14:textId="53322F31" w:rsidR="00690D37" w:rsidRPr="00690D37" w:rsidRDefault="00D2662F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17" w:type="dxa"/>
            <w:vAlign w:val="center"/>
          </w:tcPr>
          <w:p w14:paraId="7B197ECC" w14:textId="47493A00" w:rsidR="00690D37" w:rsidRPr="00690D37" w:rsidRDefault="00D2662F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C2250BF" w14:textId="5F42EB9D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90D37" w:rsidRPr="001C12C5" w14:paraId="27F17380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39ECEC79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433" w:type="dxa"/>
            <w:vAlign w:val="center"/>
          </w:tcPr>
          <w:p w14:paraId="5138A49D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66,396</w:t>
            </w:r>
          </w:p>
        </w:tc>
        <w:tc>
          <w:tcPr>
            <w:tcW w:w="1123" w:type="dxa"/>
            <w:vAlign w:val="center"/>
          </w:tcPr>
          <w:p w14:paraId="050FFFE4" w14:textId="2555C92B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51D89409" w14:textId="75CF1015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14:paraId="7CB3FEAC" w14:textId="62A81B43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1017" w:type="dxa"/>
            <w:vAlign w:val="center"/>
          </w:tcPr>
          <w:p w14:paraId="203E11C9" w14:textId="148CE3DC"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1E412C">
              <w:rPr>
                <w:rFonts w:ascii="Arial" w:hAnsi="Arial"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1123" w:type="dxa"/>
            <w:vAlign w:val="center"/>
          </w:tcPr>
          <w:p w14:paraId="083D04E5" w14:textId="251C041B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006E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 w:rsidRPr="008006E3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FA7850" w:rsidRPr="008006E3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90D37" w:rsidRPr="001C12C5" w14:paraId="6220FFEA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74E8B2B7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433" w:type="dxa"/>
            <w:vAlign w:val="center"/>
          </w:tcPr>
          <w:p w14:paraId="1E1CFFAF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24,398</w:t>
            </w:r>
          </w:p>
        </w:tc>
        <w:tc>
          <w:tcPr>
            <w:tcW w:w="1123" w:type="dxa"/>
            <w:vAlign w:val="center"/>
          </w:tcPr>
          <w:p w14:paraId="598990F3" w14:textId="63B7FDE8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,658</w:t>
            </w:r>
          </w:p>
        </w:tc>
        <w:tc>
          <w:tcPr>
            <w:tcW w:w="1123" w:type="dxa"/>
            <w:vAlign w:val="center"/>
          </w:tcPr>
          <w:p w14:paraId="0D8A92D9" w14:textId="74636FDF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399</w:t>
            </w:r>
          </w:p>
        </w:tc>
        <w:tc>
          <w:tcPr>
            <w:tcW w:w="1123" w:type="dxa"/>
            <w:vAlign w:val="center"/>
          </w:tcPr>
          <w:p w14:paraId="183036C6" w14:textId="72E8B4C0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17" w:type="dxa"/>
            <w:vAlign w:val="center"/>
          </w:tcPr>
          <w:p w14:paraId="0CB1F64A" w14:textId="49D7D13F" w:rsidR="00690D37" w:rsidRPr="00690D37" w:rsidRDefault="001E412C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123" w:type="dxa"/>
            <w:vAlign w:val="center"/>
          </w:tcPr>
          <w:p w14:paraId="22423CBE" w14:textId="27B497D2" w:rsidR="00690D37" w:rsidRPr="00690D37" w:rsidRDefault="008006E3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.8</w:t>
            </w:r>
          </w:p>
        </w:tc>
      </w:tr>
      <w:tr w:rsidR="00690D37" w:rsidRPr="001C12C5" w14:paraId="46DFEAE9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706AB5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433" w:type="dxa"/>
            <w:vAlign w:val="center"/>
          </w:tcPr>
          <w:p w14:paraId="45E91C8D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72,490</w:t>
            </w:r>
          </w:p>
        </w:tc>
        <w:tc>
          <w:tcPr>
            <w:tcW w:w="1123" w:type="dxa"/>
            <w:vAlign w:val="center"/>
          </w:tcPr>
          <w:p w14:paraId="1AF91A2D" w14:textId="67133602" w:rsidR="00690D37" w:rsidRPr="00690D37" w:rsidRDefault="00D2662F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616DF8BA" w14:textId="6B9A7B12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42</w:t>
            </w:r>
          </w:p>
        </w:tc>
        <w:tc>
          <w:tcPr>
            <w:tcW w:w="1123" w:type="dxa"/>
            <w:vAlign w:val="center"/>
          </w:tcPr>
          <w:p w14:paraId="52EBE33E" w14:textId="45341FA6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594</w:t>
            </w:r>
          </w:p>
        </w:tc>
        <w:tc>
          <w:tcPr>
            <w:tcW w:w="1017" w:type="dxa"/>
            <w:vAlign w:val="center"/>
          </w:tcPr>
          <w:p w14:paraId="3E799C0A" w14:textId="62C1E80A"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1E412C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1E412C">
              <w:rPr>
                <w:rFonts w:ascii="Arial" w:hAnsi="Arial" w:cs="Arial"/>
                <w:sz w:val="16"/>
                <w:szCs w:val="16"/>
                <w:lang w:val="en-GB"/>
              </w:rPr>
              <w:t>136</w:t>
            </w:r>
          </w:p>
        </w:tc>
        <w:tc>
          <w:tcPr>
            <w:tcW w:w="1123" w:type="dxa"/>
            <w:vAlign w:val="center"/>
          </w:tcPr>
          <w:p w14:paraId="5A63EF4B" w14:textId="3732C172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8006E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90D37" w:rsidRPr="001C12C5" w14:paraId="06036C1D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743BE3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433" w:type="dxa"/>
            <w:vAlign w:val="center"/>
          </w:tcPr>
          <w:p w14:paraId="1CE622F2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38,522</w:t>
            </w:r>
          </w:p>
        </w:tc>
        <w:tc>
          <w:tcPr>
            <w:tcW w:w="1123" w:type="dxa"/>
            <w:vAlign w:val="center"/>
          </w:tcPr>
          <w:p w14:paraId="43D77043" w14:textId="6883B330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4</w:t>
            </w:r>
          </w:p>
        </w:tc>
        <w:tc>
          <w:tcPr>
            <w:tcW w:w="1123" w:type="dxa"/>
            <w:vAlign w:val="center"/>
          </w:tcPr>
          <w:p w14:paraId="3AFA85B8" w14:textId="3627553A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14:paraId="37E8B358" w14:textId="68C75B01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68</w:t>
            </w:r>
          </w:p>
        </w:tc>
        <w:tc>
          <w:tcPr>
            <w:tcW w:w="1017" w:type="dxa"/>
            <w:vAlign w:val="center"/>
          </w:tcPr>
          <w:p w14:paraId="75350617" w14:textId="1184080A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14:paraId="0E37995E" w14:textId="34904DBE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8006E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.7</w:t>
            </w:r>
          </w:p>
        </w:tc>
      </w:tr>
      <w:tr w:rsidR="00690D37" w:rsidRPr="001C12C5" w14:paraId="74F1DAA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4C575A85" w14:textId="1182F6B6" w:rsidR="00690D37" w:rsidRPr="00690D37" w:rsidRDefault="00690D37" w:rsidP="00250AA4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250AA4">
              <w:rPr>
                <w:rFonts w:ascii="Arial" w:hAnsi="Arial" w:cs="Arial"/>
                <w:sz w:val="16"/>
                <w:szCs w:val="16"/>
                <w:lang w:val="en-GB"/>
              </w:rPr>
              <w:t>ô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te d'Iv</w:t>
            </w:r>
            <w:r w:rsidR="00250AA4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ire</w:t>
            </w:r>
          </w:p>
        </w:tc>
        <w:tc>
          <w:tcPr>
            <w:tcW w:w="1433" w:type="dxa"/>
            <w:vAlign w:val="center"/>
          </w:tcPr>
          <w:p w14:paraId="4E386CD1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21,363</w:t>
            </w:r>
          </w:p>
        </w:tc>
        <w:tc>
          <w:tcPr>
            <w:tcW w:w="1123" w:type="dxa"/>
            <w:vAlign w:val="center"/>
          </w:tcPr>
          <w:p w14:paraId="65B37939" w14:textId="670BDE30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13E5DBE" w14:textId="4D57D41E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09F1A4A" w14:textId="43FE847C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17" w:type="dxa"/>
            <w:vAlign w:val="center"/>
          </w:tcPr>
          <w:p w14:paraId="32C061AD" w14:textId="79C51286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14:paraId="196FE6B1" w14:textId="192211F6" w:rsidR="00690D37" w:rsidRPr="00690D37" w:rsidRDefault="008006E3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90D37" w:rsidRPr="001C12C5" w14:paraId="41DA48D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7D5E4E5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433" w:type="dxa"/>
            <w:vAlign w:val="center"/>
          </w:tcPr>
          <w:p w14:paraId="25F18FB8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,304,080</w:t>
            </w:r>
          </w:p>
        </w:tc>
        <w:tc>
          <w:tcPr>
            <w:tcW w:w="1123" w:type="dxa"/>
            <w:vAlign w:val="center"/>
          </w:tcPr>
          <w:p w14:paraId="3F234D67" w14:textId="22C042E6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71</w:t>
            </w:r>
          </w:p>
        </w:tc>
        <w:tc>
          <w:tcPr>
            <w:tcW w:w="1123" w:type="dxa"/>
            <w:vAlign w:val="center"/>
          </w:tcPr>
          <w:p w14:paraId="485D2DCD" w14:textId="600E2CF7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1123" w:type="dxa"/>
            <w:vAlign w:val="center"/>
          </w:tcPr>
          <w:p w14:paraId="39B2F2F4" w14:textId="67318CF3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947</w:t>
            </w:r>
          </w:p>
        </w:tc>
        <w:tc>
          <w:tcPr>
            <w:tcW w:w="1017" w:type="dxa"/>
            <w:vAlign w:val="center"/>
          </w:tcPr>
          <w:p w14:paraId="211F608C" w14:textId="08EFE0B5"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022</w:t>
            </w:r>
          </w:p>
        </w:tc>
        <w:tc>
          <w:tcPr>
            <w:tcW w:w="1123" w:type="dxa"/>
            <w:vAlign w:val="center"/>
          </w:tcPr>
          <w:p w14:paraId="4BC78F89" w14:textId="26560B96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8006E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8006E3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90D37" w:rsidRPr="001C12C5" w14:paraId="6D00AC46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6E296AA5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433" w:type="dxa"/>
            <w:vAlign w:val="center"/>
          </w:tcPr>
          <w:p w14:paraId="45ED3686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,019</w:t>
            </w:r>
          </w:p>
        </w:tc>
        <w:tc>
          <w:tcPr>
            <w:tcW w:w="1123" w:type="dxa"/>
            <w:vAlign w:val="center"/>
          </w:tcPr>
          <w:p w14:paraId="385192D0" w14:textId="3D716654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C7A1120" w14:textId="379867D7" w:rsidR="00690D37" w:rsidRPr="00690D37" w:rsidRDefault="003B0319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98</w:t>
            </w:r>
          </w:p>
        </w:tc>
        <w:tc>
          <w:tcPr>
            <w:tcW w:w="1123" w:type="dxa"/>
            <w:vAlign w:val="center"/>
          </w:tcPr>
          <w:p w14:paraId="61EFD11D" w14:textId="328EC750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78</w:t>
            </w:r>
          </w:p>
        </w:tc>
        <w:tc>
          <w:tcPr>
            <w:tcW w:w="1017" w:type="dxa"/>
            <w:vAlign w:val="center"/>
          </w:tcPr>
          <w:p w14:paraId="4836333B" w14:textId="236B40FB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23" w:type="dxa"/>
            <w:vAlign w:val="center"/>
          </w:tcPr>
          <w:p w14:paraId="62583546" w14:textId="105D77F1" w:rsidR="00690D37" w:rsidRPr="00690D37" w:rsidRDefault="008006E3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904F40" w:rsidRPr="00904F4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90D37" w:rsidRPr="001C12C5" w14:paraId="2ADA2BFF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4DDDDE35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433" w:type="dxa"/>
            <w:vAlign w:val="center"/>
          </w:tcPr>
          <w:p w14:paraId="53A27CEE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65,978</w:t>
            </w:r>
          </w:p>
        </w:tc>
        <w:tc>
          <w:tcPr>
            <w:tcW w:w="1123" w:type="dxa"/>
            <w:vAlign w:val="center"/>
          </w:tcPr>
          <w:p w14:paraId="1B9FA2F6" w14:textId="559FA8B8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123" w:type="dxa"/>
            <w:vAlign w:val="center"/>
          </w:tcPr>
          <w:p w14:paraId="563B6B71" w14:textId="358248B9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123" w:type="dxa"/>
            <w:vAlign w:val="center"/>
          </w:tcPr>
          <w:p w14:paraId="4095B11B" w14:textId="73839355" w:rsidR="00690D37" w:rsidRPr="00690D37" w:rsidRDefault="003B031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,389</w:t>
            </w:r>
          </w:p>
        </w:tc>
        <w:tc>
          <w:tcPr>
            <w:tcW w:w="1017" w:type="dxa"/>
            <w:vAlign w:val="center"/>
          </w:tcPr>
          <w:p w14:paraId="49B83798" w14:textId="3A24D6CE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24</w:t>
            </w:r>
          </w:p>
        </w:tc>
        <w:tc>
          <w:tcPr>
            <w:tcW w:w="1123" w:type="dxa"/>
            <w:vAlign w:val="center"/>
          </w:tcPr>
          <w:p w14:paraId="3B399371" w14:textId="4D087545" w:rsidR="00690D37" w:rsidRPr="00690D37" w:rsidRDefault="008006E3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690D37" w:rsidRPr="001C12C5" w14:paraId="4910A0D4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ED6963A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433" w:type="dxa"/>
            <w:vAlign w:val="center"/>
          </w:tcPr>
          <w:p w14:paraId="594DF893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46,094</w:t>
            </w:r>
          </w:p>
        </w:tc>
        <w:tc>
          <w:tcPr>
            <w:tcW w:w="1123" w:type="dxa"/>
            <w:vAlign w:val="center"/>
          </w:tcPr>
          <w:p w14:paraId="1F460083" w14:textId="6C57D730"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14:paraId="5B8E64A6" w14:textId="6A571B00" w:rsidR="00690D37" w:rsidRPr="00690D37" w:rsidRDefault="003B0319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14:paraId="00B823F4" w14:textId="6D199E05"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165</w:t>
            </w:r>
          </w:p>
        </w:tc>
        <w:tc>
          <w:tcPr>
            <w:tcW w:w="1017" w:type="dxa"/>
            <w:vAlign w:val="center"/>
          </w:tcPr>
          <w:p w14:paraId="3347ED7B" w14:textId="62E5E49F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0,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14:paraId="696E571B" w14:textId="681A2A74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.</w:t>
            </w:r>
            <w:r w:rsidR="008006E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</w:tr>
      <w:tr w:rsidR="00690D37" w:rsidRPr="001C12C5" w14:paraId="6A5D6DBA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DF6CA79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433" w:type="dxa"/>
            <w:vAlign w:val="center"/>
          </w:tcPr>
          <w:p w14:paraId="1FC23530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2,777</w:t>
            </w:r>
          </w:p>
        </w:tc>
        <w:tc>
          <w:tcPr>
            <w:tcW w:w="1123" w:type="dxa"/>
            <w:vAlign w:val="center"/>
          </w:tcPr>
          <w:p w14:paraId="787F32DF" w14:textId="426F7FC7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2CF9D4E" w14:textId="4C830DB2" w:rsidR="00690D37" w:rsidRPr="00690D37" w:rsidRDefault="00D27141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1D2A2C3" w14:textId="6C415727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17" w:type="dxa"/>
            <w:vAlign w:val="center"/>
          </w:tcPr>
          <w:p w14:paraId="78BADC1E" w14:textId="6F68A859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FA785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339B5D77" w14:textId="3278E252"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904F4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90D37" w:rsidRPr="001C12C5" w14:paraId="7D9CE7D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D476E0F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433" w:type="dxa"/>
            <w:vAlign w:val="center"/>
          </w:tcPr>
          <w:p w14:paraId="58560818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33,356</w:t>
            </w:r>
          </w:p>
        </w:tc>
        <w:tc>
          <w:tcPr>
            <w:tcW w:w="1123" w:type="dxa"/>
            <w:vAlign w:val="center"/>
          </w:tcPr>
          <w:p w14:paraId="778167F8" w14:textId="4A85D846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A7E7A79" w14:textId="0BC6CD40" w:rsidR="00690D37" w:rsidRPr="00690D37" w:rsidRDefault="00D2662F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12D44A8" w14:textId="2D4BE8A1" w:rsidR="00690D37" w:rsidRPr="00690D37" w:rsidRDefault="003B031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17" w:type="dxa"/>
            <w:vAlign w:val="center"/>
          </w:tcPr>
          <w:p w14:paraId="60AFAC8F" w14:textId="66F6F62E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4E7BC762" w14:textId="6626E036" w:rsidR="00690D37" w:rsidRPr="00690D37" w:rsidRDefault="008006E3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90D37" w:rsidRPr="001C12C5" w14:paraId="6C45F548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777433B" w14:textId="77777777"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433" w:type="dxa"/>
            <w:vAlign w:val="center"/>
          </w:tcPr>
          <w:p w14:paraId="055AE85B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05,540</w:t>
            </w:r>
          </w:p>
        </w:tc>
        <w:tc>
          <w:tcPr>
            <w:tcW w:w="1123" w:type="dxa"/>
            <w:vAlign w:val="center"/>
          </w:tcPr>
          <w:p w14:paraId="0B90AE33" w14:textId="64BCBF3A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8778469" w14:textId="38011001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C1F9E97" w14:textId="436F90AB" w:rsidR="00690D37" w:rsidRPr="00690D37" w:rsidRDefault="003B0319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11</w:t>
            </w:r>
          </w:p>
        </w:tc>
        <w:tc>
          <w:tcPr>
            <w:tcW w:w="1017" w:type="dxa"/>
            <w:vAlign w:val="center"/>
          </w:tcPr>
          <w:p w14:paraId="5413D6A7" w14:textId="4E19E90B" w:rsidR="00690D37" w:rsidRPr="00690D37" w:rsidRDefault="00FA7850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,311</w:t>
            </w:r>
          </w:p>
        </w:tc>
        <w:tc>
          <w:tcPr>
            <w:tcW w:w="1123" w:type="dxa"/>
            <w:vAlign w:val="center"/>
          </w:tcPr>
          <w:p w14:paraId="181EAFAB" w14:textId="15335F21" w:rsidR="00690D37" w:rsidRPr="00690D37" w:rsidRDefault="008006E3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690D37" w:rsidRPr="001C12C5" w14:paraId="5D50E1F0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52DFB3E8" w14:textId="77777777"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433" w:type="dxa"/>
            <w:vAlign w:val="center"/>
          </w:tcPr>
          <w:p w14:paraId="6B05A2B8" w14:textId="77777777"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46</w:t>
            </w:r>
          </w:p>
        </w:tc>
        <w:tc>
          <w:tcPr>
            <w:tcW w:w="1123" w:type="dxa"/>
            <w:vAlign w:val="center"/>
          </w:tcPr>
          <w:p w14:paraId="52406C12" w14:textId="1BCFBA7A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0C7ED8DE" w14:textId="0B319212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79526675" w14:textId="07BD756A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17" w:type="dxa"/>
            <w:vAlign w:val="center"/>
          </w:tcPr>
          <w:p w14:paraId="69317DFA" w14:textId="0A4E11D1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ABADA2E" w14:textId="700E3C24" w:rsidR="00690D37" w:rsidRPr="00690D37" w:rsidRDefault="00D2662F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690D37" w:rsidRPr="001C12C5" w14:paraId="010D40CF" w14:textId="77777777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2F89C1E" w14:textId="77777777"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433" w:type="dxa"/>
            <w:vAlign w:val="center"/>
          </w:tcPr>
          <w:p w14:paraId="1689DBE8" w14:textId="77777777"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2,403,699</w:t>
            </w:r>
          </w:p>
        </w:tc>
        <w:tc>
          <w:tcPr>
            <w:tcW w:w="1123" w:type="dxa"/>
            <w:vAlign w:val="center"/>
          </w:tcPr>
          <w:p w14:paraId="41C5FED1" w14:textId="5307567B"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14:paraId="63CD76DC" w14:textId="0A23263F"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123" w:type="dxa"/>
            <w:vAlign w:val="center"/>
          </w:tcPr>
          <w:p w14:paraId="5C55B514" w14:textId="4072FF5C"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3B0319">
              <w:rPr>
                <w:rFonts w:ascii="Arial" w:hAnsi="Arial"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1017" w:type="dxa"/>
            <w:vAlign w:val="center"/>
          </w:tcPr>
          <w:p w14:paraId="5F10B454" w14:textId="4838BBBB" w:rsidR="00690D37" w:rsidRPr="00690D37" w:rsidRDefault="00FA7850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5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86</w:t>
            </w:r>
          </w:p>
        </w:tc>
        <w:tc>
          <w:tcPr>
            <w:tcW w:w="1123" w:type="dxa"/>
            <w:vAlign w:val="center"/>
          </w:tcPr>
          <w:p w14:paraId="1EE2E238" w14:textId="43F012FA" w:rsidR="00690D37" w:rsidRPr="00690D37" w:rsidRDefault="008006E3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</w:tbl>
    <w:p w14:paraId="747BFD18" w14:textId="77777777"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</w:p>
    <w:p w14:paraId="53A96EE4" w14:textId="77777777" w:rsidR="001C12C5" w:rsidRPr="001C12C5" w:rsidRDefault="001C12C5" w:rsidP="001C12C5">
      <w:pPr>
        <w:rPr>
          <w:b/>
          <w:bCs/>
          <w:color w:val="5B9BD5" w:themeColor="accent1"/>
          <w:sz w:val="18"/>
          <w:szCs w:val="18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enin, Gambia, </w:t>
      </w:r>
      <w:r w:rsidR="006E7B0D">
        <w:rPr>
          <w:sz w:val="16"/>
          <w:szCs w:val="16"/>
          <w:lang w:val="en-GB"/>
        </w:rPr>
        <w:t xml:space="preserve">Ghana, </w:t>
      </w:r>
      <w:r w:rsidRPr="001C12C5">
        <w:rPr>
          <w:sz w:val="16"/>
          <w:szCs w:val="16"/>
          <w:lang w:val="en-GB"/>
        </w:rPr>
        <w:t xml:space="preserve">Guinea-Bissau, Liberia, Mali, Niger, </w:t>
      </w:r>
      <w:r w:rsidR="006E7B0D">
        <w:rPr>
          <w:sz w:val="16"/>
          <w:szCs w:val="16"/>
          <w:lang w:val="en-GB"/>
        </w:rPr>
        <w:t xml:space="preserve">Nigeria, </w:t>
      </w:r>
      <w:r w:rsidRPr="001C12C5">
        <w:rPr>
          <w:sz w:val="16"/>
          <w:szCs w:val="16"/>
          <w:lang w:val="en-GB"/>
        </w:rPr>
        <w:t xml:space="preserve">Senegal and Togo. </w:t>
      </w:r>
    </w:p>
    <w:p w14:paraId="260FF8DF" w14:textId="77777777" w:rsidR="00042B52" w:rsidRDefault="00042B52" w:rsidP="001C12C5">
      <w:pPr>
        <w:pStyle w:val="Caption"/>
        <w:rPr>
          <w:lang w:val="en-GB"/>
        </w:rPr>
      </w:pPr>
      <w:bookmarkStart w:id="1" w:name="_Ref454975346"/>
    </w:p>
    <w:p w14:paraId="4DCB46E5" w14:textId="77777777" w:rsidR="00042B52" w:rsidRDefault="00042B52" w:rsidP="001C12C5">
      <w:pPr>
        <w:pStyle w:val="Caption"/>
        <w:rPr>
          <w:lang w:val="en-GB"/>
        </w:rPr>
      </w:pPr>
    </w:p>
    <w:p w14:paraId="0A6BAEC3" w14:textId="3DCAC7CF" w:rsidR="001C12C5" w:rsidRPr="001C12C5" w:rsidRDefault="001C12C5" w:rsidP="001C12C5">
      <w:pPr>
        <w:pStyle w:val="Caption"/>
        <w:rPr>
          <w:lang w:val="en-GB"/>
        </w:rPr>
      </w:pPr>
      <w:r w:rsidRPr="001C12C5">
        <w:rPr>
          <w:lang w:val="en-GB"/>
        </w:rPr>
        <w:t xml:space="preserve">Table </w:t>
      </w:r>
      <w:r w:rsidRPr="001C12C5">
        <w:rPr>
          <w:lang w:val="en-GB"/>
        </w:rPr>
        <w:fldChar w:fldCharType="begin"/>
      </w:r>
      <w:r w:rsidRPr="001C12C5">
        <w:rPr>
          <w:lang w:val="en-GB"/>
        </w:rPr>
        <w:instrText xml:space="preserve"> SEQ Table \* ARABIC </w:instrText>
      </w:r>
      <w:r w:rsidRPr="001C12C5">
        <w:rPr>
          <w:lang w:val="en-GB"/>
        </w:rPr>
        <w:fldChar w:fldCharType="separate"/>
      </w:r>
      <w:r w:rsidR="00AE7816">
        <w:rPr>
          <w:noProof/>
          <w:lang w:val="en-GB"/>
        </w:rPr>
        <w:t>2</w:t>
      </w:r>
      <w:r w:rsidRPr="001C12C5">
        <w:rPr>
          <w:lang w:val="en-GB"/>
        </w:rPr>
        <w:fldChar w:fldCharType="end"/>
      </w:r>
      <w:bookmarkEnd w:id="1"/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rhodes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 w:rsidRPr="001C12C5">
        <w:rPr>
          <w:lang w:val="en-GB"/>
        </w:rPr>
        <w:t>). Period</w:t>
      </w:r>
      <w:r>
        <w:rPr>
          <w:lang w:val="en-GB"/>
        </w:rPr>
        <w:t xml:space="preserve"> 201</w:t>
      </w:r>
      <w:r w:rsidR="000312A6">
        <w:rPr>
          <w:lang w:val="en-GB"/>
        </w:rPr>
        <w:t>6</w:t>
      </w:r>
      <w:r>
        <w:rPr>
          <w:lang w:val="en-GB"/>
        </w:rPr>
        <w:t>–20</w:t>
      </w:r>
      <w:r w:rsidR="000312A6">
        <w:rPr>
          <w:lang w:val="en-GB"/>
        </w:rPr>
        <w:t>20</w:t>
      </w:r>
      <w:r w:rsidRPr="001C12C5">
        <w:rPr>
          <w:lang w:val="en-GB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1417"/>
        <w:gridCol w:w="1134"/>
        <w:gridCol w:w="1134"/>
        <w:gridCol w:w="1134"/>
        <w:gridCol w:w="992"/>
        <w:gridCol w:w="1134"/>
      </w:tblGrid>
      <w:tr w:rsidR="001C12C5" w:rsidRPr="001C12C5" w14:paraId="16A24C48" w14:textId="77777777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14:paraId="601C3412" w14:textId="77777777"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17" w:type="dxa"/>
          </w:tcPr>
          <w:p w14:paraId="35069073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28" w:type="dxa"/>
            <w:gridSpan w:val="5"/>
          </w:tcPr>
          <w:p w14:paraId="57E0538F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14:paraId="53F26F3D" w14:textId="5F510466" w:rsidR="001C12C5" w:rsidRPr="001C12C5" w:rsidRDefault="001C12C5" w:rsidP="00BD712C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20B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20B52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</w:tr>
      <w:tr w:rsidR="001C12C5" w:rsidRPr="001C12C5" w14:paraId="77A39879" w14:textId="77777777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14:paraId="6B5526D1" w14:textId="77777777"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CBF16C3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9D913FB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67E02F31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14:paraId="1E7F4EAF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14:paraId="14FA47EC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60A5F2FD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992" w:type="dxa"/>
          </w:tcPr>
          <w:p w14:paraId="5967ADF9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798A1008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34" w:type="dxa"/>
          </w:tcPr>
          <w:p w14:paraId="4095F64C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14:paraId="541690F5" w14:textId="77777777"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00C3EE8F" w14:textId="77777777"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295593" w:rsidRPr="001C12C5" w14:paraId="6B2620EE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5A1D4075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17" w:type="dxa"/>
            <w:vAlign w:val="center"/>
          </w:tcPr>
          <w:p w14:paraId="2F3EC077" w14:textId="77777777"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94,758</w:t>
            </w:r>
          </w:p>
        </w:tc>
        <w:tc>
          <w:tcPr>
            <w:tcW w:w="1134" w:type="dxa"/>
          </w:tcPr>
          <w:p w14:paraId="156A67A8" w14:textId="6D261A46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2E174404" w14:textId="6A734DB5" w:rsidR="00295593" w:rsidRPr="00295593" w:rsidRDefault="00DC0A30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65</w:t>
            </w:r>
          </w:p>
        </w:tc>
        <w:tc>
          <w:tcPr>
            <w:tcW w:w="1134" w:type="dxa"/>
          </w:tcPr>
          <w:p w14:paraId="4D9918D5" w14:textId="2210BD28" w:rsidR="00295593" w:rsidRPr="00295593" w:rsidRDefault="00DC0A30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527</w:t>
            </w:r>
          </w:p>
        </w:tc>
        <w:tc>
          <w:tcPr>
            <w:tcW w:w="992" w:type="dxa"/>
          </w:tcPr>
          <w:p w14:paraId="055A72E2" w14:textId="1E8E0A25" w:rsidR="00295593" w:rsidRPr="00295593" w:rsidRDefault="00DC0A30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2</w:t>
            </w:r>
          </w:p>
        </w:tc>
        <w:tc>
          <w:tcPr>
            <w:tcW w:w="1134" w:type="dxa"/>
          </w:tcPr>
          <w:p w14:paraId="79F5F0DC" w14:textId="16D07654" w:rsidR="00295593" w:rsidRPr="00295593" w:rsidRDefault="00B25AC3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.5</w:t>
            </w:r>
          </w:p>
        </w:tc>
      </w:tr>
      <w:tr w:rsidR="00295593" w:rsidRPr="001C12C5" w14:paraId="4FAEF432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30CA31CA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417" w:type="dxa"/>
            <w:vAlign w:val="center"/>
          </w:tcPr>
          <w:p w14:paraId="57E4D871" w14:textId="77777777"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886,278</w:t>
            </w:r>
          </w:p>
        </w:tc>
        <w:tc>
          <w:tcPr>
            <w:tcW w:w="1134" w:type="dxa"/>
          </w:tcPr>
          <w:p w14:paraId="01503A86" w14:textId="69CAF087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7DE1E77D" w14:textId="14533130" w:rsidR="00295593" w:rsidRPr="00295593" w:rsidRDefault="00DC456B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1134" w:type="dxa"/>
          </w:tcPr>
          <w:p w14:paraId="5E7AAB2F" w14:textId="75DB1A3B"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3</w:t>
            </w:r>
          </w:p>
        </w:tc>
        <w:tc>
          <w:tcPr>
            <w:tcW w:w="992" w:type="dxa"/>
          </w:tcPr>
          <w:p w14:paraId="23060A5C" w14:textId="200153E1"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9</w:t>
            </w:r>
          </w:p>
        </w:tc>
        <w:tc>
          <w:tcPr>
            <w:tcW w:w="1134" w:type="dxa"/>
          </w:tcPr>
          <w:p w14:paraId="39C82E8F" w14:textId="77777777"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D14B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4</w:t>
            </w:r>
          </w:p>
        </w:tc>
      </w:tr>
      <w:tr w:rsidR="00295593" w:rsidRPr="001C12C5" w14:paraId="3401EA58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05DB109D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7" w:type="dxa"/>
            <w:vAlign w:val="center"/>
          </w:tcPr>
          <w:p w14:paraId="40190079" w14:textId="77777777"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205,540</w:t>
            </w:r>
          </w:p>
        </w:tc>
        <w:tc>
          <w:tcPr>
            <w:tcW w:w="1134" w:type="dxa"/>
          </w:tcPr>
          <w:p w14:paraId="1A33E698" w14:textId="297A6A0C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54221761" w14:textId="08CC109A" w:rsidR="00295593" w:rsidRPr="00295593" w:rsidRDefault="00DC0A30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134" w:type="dxa"/>
          </w:tcPr>
          <w:p w14:paraId="3AE7CCFD" w14:textId="663C3CD8" w:rsidR="00295593" w:rsidRPr="00295593" w:rsidRDefault="00DC0A30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,814</w:t>
            </w:r>
          </w:p>
        </w:tc>
        <w:tc>
          <w:tcPr>
            <w:tcW w:w="992" w:type="dxa"/>
          </w:tcPr>
          <w:p w14:paraId="69AFDD33" w14:textId="598FFD70" w:rsidR="00295593" w:rsidRPr="00295593" w:rsidRDefault="00DC0A30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,131</w:t>
            </w:r>
          </w:p>
        </w:tc>
        <w:tc>
          <w:tcPr>
            <w:tcW w:w="1134" w:type="dxa"/>
          </w:tcPr>
          <w:p w14:paraId="1AC5DED2" w14:textId="382DDA79" w:rsidR="00295593" w:rsidRPr="00295593" w:rsidRDefault="00B25AC3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.5</w:t>
            </w:r>
          </w:p>
        </w:tc>
      </w:tr>
      <w:tr w:rsidR="00295593" w:rsidRPr="001C12C5" w14:paraId="0C5A5E40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4887F375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417" w:type="dxa"/>
            <w:vAlign w:val="center"/>
          </w:tcPr>
          <w:p w14:paraId="22939FE7" w14:textId="77777777"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742,479</w:t>
            </w:r>
          </w:p>
        </w:tc>
        <w:tc>
          <w:tcPr>
            <w:tcW w:w="1134" w:type="dxa"/>
          </w:tcPr>
          <w:p w14:paraId="146A36F0" w14:textId="584323A0" w:rsidR="00295593" w:rsidRPr="00295593" w:rsidRDefault="00D2662F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9CA5CBE" w14:textId="575544C9" w:rsidR="00295593" w:rsidRPr="00295593" w:rsidRDefault="00DC0A30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,650</w:t>
            </w:r>
          </w:p>
        </w:tc>
        <w:tc>
          <w:tcPr>
            <w:tcW w:w="1134" w:type="dxa"/>
          </w:tcPr>
          <w:p w14:paraId="7354D0C4" w14:textId="1C97EE33"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</w:tcPr>
          <w:p w14:paraId="17D9F70D" w14:textId="1A1F69EE"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5</w:t>
            </w:r>
          </w:p>
        </w:tc>
        <w:tc>
          <w:tcPr>
            <w:tcW w:w="1134" w:type="dxa"/>
          </w:tcPr>
          <w:p w14:paraId="1FE76D57" w14:textId="2C1F0B95" w:rsidR="00295593" w:rsidRPr="00295593" w:rsidRDefault="00D14BCB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="00B25AC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295593" w:rsidRPr="001C12C5" w14:paraId="39860E14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01DE8735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417" w:type="dxa"/>
            <w:vAlign w:val="center"/>
          </w:tcPr>
          <w:p w14:paraId="50F5BA72" w14:textId="77777777"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388,414</w:t>
            </w:r>
          </w:p>
        </w:tc>
        <w:tc>
          <w:tcPr>
            <w:tcW w:w="1134" w:type="dxa"/>
          </w:tcPr>
          <w:p w14:paraId="7DFE781C" w14:textId="22BAA617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2652D311" w14:textId="577CBD35" w:rsidR="00295593" w:rsidRPr="00295593" w:rsidRDefault="00295593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</w:tcPr>
          <w:p w14:paraId="5278079F" w14:textId="66F29EB5"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66</w:t>
            </w:r>
          </w:p>
        </w:tc>
        <w:tc>
          <w:tcPr>
            <w:tcW w:w="992" w:type="dxa"/>
          </w:tcPr>
          <w:p w14:paraId="61C92D6F" w14:textId="57E16851"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1</w:t>
            </w:r>
          </w:p>
        </w:tc>
        <w:tc>
          <w:tcPr>
            <w:tcW w:w="1134" w:type="dxa"/>
          </w:tcPr>
          <w:p w14:paraId="7DE0F0E2" w14:textId="726E2B8D" w:rsidR="00295593" w:rsidRPr="00295593" w:rsidRDefault="00D14BCB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="00B25AC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295593" w:rsidRPr="001C12C5" w14:paraId="5972E216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66D6F865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Other Endemic Countries**</w:t>
            </w:r>
          </w:p>
        </w:tc>
        <w:tc>
          <w:tcPr>
            <w:tcW w:w="1417" w:type="dxa"/>
            <w:vAlign w:val="center"/>
          </w:tcPr>
          <w:p w14:paraId="60042071" w14:textId="77777777" w:rsidR="00295593" w:rsidRPr="001C12C5" w:rsidRDefault="00DC456B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35B2F" w:rsidRPr="00735B2F">
              <w:rPr>
                <w:rFonts w:ascii="Arial" w:hAnsi="Arial" w:cs="Arial"/>
                <w:color w:val="000000"/>
                <w:sz w:val="16"/>
                <w:szCs w:val="16"/>
              </w:rPr>
              <w:t>,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="00735B2F" w:rsidRPr="00735B2F">
              <w:rPr>
                <w:rFonts w:ascii="Arial" w:hAnsi="Arial" w:cs="Arial"/>
                <w:color w:val="000000"/>
                <w:sz w:val="16"/>
                <w:szCs w:val="16"/>
              </w:rPr>
              <w:t>,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34" w:type="dxa"/>
          </w:tcPr>
          <w:p w14:paraId="195D8285" w14:textId="6D828895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3364D846" w14:textId="43BEC03A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3EC9B27F" w14:textId="07E153E8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14:paraId="5AD18D66" w14:textId="6A5C8ECC" w:rsidR="00295593" w:rsidRDefault="00D2662F" w:rsidP="00295593">
            <w:pPr>
              <w:jc w:val="right"/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</w:tcPr>
          <w:p w14:paraId="342A6509" w14:textId="7BDF05B1" w:rsidR="00295593" w:rsidRPr="00295593" w:rsidRDefault="00D2662F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295593" w:rsidRPr="001C12C5" w14:paraId="465474DC" w14:textId="77777777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14:paraId="27583B56" w14:textId="77777777"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vAlign w:val="center"/>
          </w:tcPr>
          <w:p w14:paraId="7EE927CF" w14:textId="77777777"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6,264,977</w:t>
            </w:r>
          </w:p>
        </w:tc>
        <w:tc>
          <w:tcPr>
            <w:tcW w:w="1134" w:type="dxa"/>
          </w:tcPr>
          <w:p w14:paraId="51A91AAC" w14:textId="35EA527C" w:rsidR="00295593" w:rsidRPr="00295593" w:rsidRDefault="00D2662F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F7116AB" w14:textId="6FA740E5" w:rsidR="00295593" w:rsidRPr="00295593" w:rsidRDefault="00DC456B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DC0A30">
              <w:rPr>
                <w:rFonts w:ascii="Arial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1134" w:type="dxa"/>
          </w:tcPr>
          <w:p w14:paraId="107F8454" w14:textId="1730B448" w:rsidR="00295593" w:rsidRPr="00295593" w:rsidRDefault="00DC0A30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</w:tcPr>
          <w:p w14:paraId="070434B4" w14:textId="3312930A" w:rsidR="00295593" w:rsidRPr="00295593" w:rsidRDefault="00DC0A30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,957</w:t>
            </w:r>
          </w:p>
        </w:tc>
        <w:tc>
          <w:tcPr>
            <w:tcW w:w="1134" w:type="dxa"/>
          </w:tcPr>
          <w:p w14:paraId="47669AFB" w14:textId="77777777"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D14B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1</w:t>
            </w:r>
          </w:p>
        </w:tc>
      </w:tr>
    </w:tbl>
    <w:p w14:paraId="3114086B" w14:textId="77777777"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</w:p>
    <w:p w14:paraId="6893CB4F" w14:textId="589F56F5"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otswana, </w:t>
      </w:r>
      <w:r w:rsidR="00295593">
        <w:rPr>
          <w:sz w:val="16"/>
          <w:szCs w:val="16"/>
          <w:lang w:val="en-GB"/>
        </w:rPr>
        <w:t xml:space="preserve">Burundi, </w:t>
      </w:r>
      <w:r w:rsidR="00494C15">
        <w:rPr>
          <w:sz w:val="16"/>
          <w:szCs w:val="16"/>
          <w:lang w:val="en-GB"/>
        </w:rPr>
        <w:t xml:space="preserve">Eswatini, </w:t>
      </w:r>
      <w:r w:rsidRPr="001C12C5">
        <w:rPr>
          <w:sz w:val="16"/>
          <w:szCs w:val="16"/>
          <w:lang w:val="en-GB"/>
        </w:rPr>
        <w:t xml:space="preserve">Ethiopia, </w:t>
      </w:r>
      <w:r w:rsidR="00BD712C">
        <w:rPr>
          <w:sz w:val="16"/>
          <w:szCs w:val="16"/>
          <w:lang w:val="en-GB"/>
        </w:rPr>
        <w:t xml:space="preserve">Kenya, Mozambique, </w:t>
      </w:r>
      <w:r w:rsidR="00494C15">
        <w:rPr>
          <w:sz w:val="16"/>
          <w:szCs w:val="16"/>
          <w:lang w:val="en-GB"/>
        </w:rPr>
        <w:t>Namibia and</w:t>
      </w:r>
      <w:r w:rsidRPr="001C12C5">
        <w:rPr>
          <w:sz w:val="16"/>
          <w:szCs w:val="16"/>
          <w:lang w:val="en-GB"/>
        </w:rPr>
        <w:t xml:space="preserve"> Rwanda</w:t>
      </w:r>
      <w:bookmarkStart w:id="2" w:name="_GoBack"/>
      <w:bookmarkEnd w:id="2"/>
      <w:r w:rsidRPr="001C12C5">
        <w:rPr>
          <w:sz w:val="16"/>
          <w:szCs w:val="16"/>
          <w:lang w:val="en-GB"/>
        </w:rPr>
        <w:t>.</w:t>
      </w:r>
    </w:p>
    <w:sectPr w:rsidR="001C12C5" w:rsidRPr="001C1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8A6"/>
    <w:rsid w:val="00020B52"/>
    <w:rsid w:val="000312A6"/>
    <w:rsid w:val="00042B52"/>
    <w:rsid w:val="000B025F"/>
    <w:rsid w:val="001B0056"/>
    <w:rsid w:val="001C12C5"/>
    <w:rsid w:val="001E412C"/>
    <w:rsid w:val="00250AA4"/>
    <w:rsid w:val="00295593"/>
    <w:rsid w:val="003B0319"/>
    <w:rsid w:val="003B57E9"/>
    <w:rsid w:val="0045461F"/>
    <w:rsid w:val="00494C15"/>
    <w:rsid w:val="00527CAC"/>
    <w:rsid w:val="00690D37"/>
    <w:rsid w:val="006E7B0D"/>
    <w:rsid w:val="00735B2F"/>
    <w:rsid w:val="008006E3"/>
    <w:rsid w:val="00904F40"/>
    <w:rsid w:val="00AE7816"/>
    <w:rsid w:val="00B25AC3"/>
    <w:rsid w:val="00BD712C"/>
    <w:rsid w:val="00D14BCB"/>
    <w:rsid w:val="00D2662F"/>
    <w:rsid w:val="00D27141"/>
    <w:rsid w:val="00DC0A30"/>
    <w:rsid w:val="00DC456B"/>
    <w:rsid w:val="00F208A6"/>
    <w:rsid w:val="00F652F3"/>
    <w:rsid w:val="00F66C21"/>
    <w:rsid w:val="00FA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462E6"/>
  <w15:chartTrackingRefBased/>
  <w15:docId w15:val="{A759A49C-636E-4700-99F9-F5EDE04C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2C5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2C5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12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8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1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9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FAOSFE)</dc:creator>
  <cp:keywords/>
  <dc:description/>
  <cp:lastModifiedBy>Cecchi, Giuliano (NSAH)</cp:lastModifiedBy>
  <cp:revision>27</cp:revision>
  <cp:lastPrinted>2019-10-22T09:08:00Z</cp:lastPrinted>
  <dcterms:created xsi:type="dcterms:W3CDTF">2018-01-25T09:05:00Z</dcterms:created>
  <dcterms:modified xsi:type="dcterms:W3CDTF">2021-12-06T15:00:00Z</dcterms:modified>
</cp:coreProperties>
</file>